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9CE" w:rsidRPr="004F0535" w:rsidRDefault="004F0535">
      <w:pPr>
        <w:rPr>
          <w:rFonts w:ascii="Helvetica" w:hAnsi="Helvetica" w:cs="Helvetica"/>
          <w:lang w:val="en-US"/>
        </w:rPr>
      </w:pPr>
      <w:r w:rsidRPr="007C7FA9">
        <w:rPr>
          <w:rFonts w:ascii="Helvetica" w:hAnsi="Helvetica" w:cs="Helvetica"/>
          <w:b/>
          <w:lang w:val="en-US"/>
        </w:rPr>
        <w:t>S</w:t>
      </w:r>
      <w:r w:rsidR="00D37770">
        <w:rPr>
          <w:rFonts w:ascii="Helvetica" w:hAnsi="Helvetica" w:cs="Helvetica"/>
          <w:b/>
          <w:lang w:val="en-US"/>
        </w:rPr>
        <w:t>2</w:t>
      </w:r>
      <w:r w:rsidR="007C7FA9" w:rsidRPr="007C7FA9">
        <w:rPr>
          <w:rFonts w:ascii="Helvetica" w:hAnsi="Helvetica" w:cs="Helvetica"/>
          <w:b/>
          <w:lang w:val="en-US"/>
        </w:rPr>
        <w:t xml:space="preserve"> Table.</w:t>
      </w:r>
      <w:r>
        <w:rPr>
          <w:rFonts w:ascii="Helvetica" w:hAnsi="Helvetica" w:cs="Helvetica"/>
          <w:lang w:val="en-US"/>
        </w:rPr>
        <w:t xml:space="preserve"> </w:t>
      </w:r>
      <w:r w:rsidR="00D37770" w:rsidRPr="00D37770">
        <w:rPr>
          <w:rFonts w:ascii="Helvetica" w:hAnsi="Helvetica" w:cs="Helvetica"/>
          <w:b/>
          <w:lang w:val="en-US"/>
        </w:rPr>
        <w:t>Selected Radiomic Features</w:t>
      </w:r>
      <w:r w:rsidR="00D37770">
        <w:rPr>
          <w:rFonts w:ascii="Helvetica" w:hAnsi="Helvetica" w:cs="Helvetica"/>
          <w:lang w:val="en-US"/>
        </w:rPr>
        <w:t xml:space="preserve">. </w:t>
      </w:r>
      <w:r w:rsidR="00167441">
        <w:rPr>
          <w:rFonts w:ascii="Helvetica" w:hAnsi="Helvetica" w:cs="Helvetica"/>
          <w:lang w:val="en-US"/>
        </w:rPr>
        <w:t>Radiomic features selected</w:t>
      </w:r>
      <w:r w:rsidR="002652CC">
        <w:rPr>
          <w:rFonts w:ascii="Helvetica" w:hAnsi="Helvetica" w:cs="Helvetica"/>
          <w:lang w:val="en-US"/>
        </w:rPr>
        <w:t xml:space="preserve"> using ‘Largest lesion only’ aggregation</w:t>
      </w:r>
      <w:r w:rsidR="007C7FA9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for recurrence and survival predictions, and the intersection of the two features 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7996"/>
      </w:tblGrid>
      <w:tr w:rsidR="004F0535" w:rsidRPr="004F0535" w:rsidTr="00890E12">
        <w:tc>
          <w:tcPr>
            <w:tcW w:w="1354" w:type="dxa"/>
          </w:tcPr>
          <w:p w:rsidR="004F0535" w:rsidRPr="004F0535" w:rsidRDefault="004F0535" w:rsidP="004F0535">
            <w:pPr>
              <w:jc w:val="center"/>
              <w:rPr>
                <w:rFonts w:ascii="Helvetica" w:hAnsi="Helvetica" w:cs="Helvetica"/>
                <w:lang w:val="en-US"/>
              </w:rPr>
            </w:pPr>
            <w:bookmarkStart w:id="0" w:name="_GoBack"/>
            <w:r>
              <w:rPr>
                <w:rFonts w:ascii="Helvetica" w:hAnsi="Helvetica" w:cs="Helvetica"/>
                <w:lang w:val="en-US"/>
              </w:rPr>
              <w:t>Recurrence</w:t>
            </w:r>
          </w:p>
        </w:tc>
        <w:tc>
          <w:tcPr>
            <w:tcW w:w="7996" w:type="dxa"/>
          </w:tcPr>
          <w:p w:rsidR="004F0535" w:rsidRPr="00890E12" w:rsidRDefault="004F0535" w:rsidP="004F0535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[log-sigma-2-mm-3D_glszm_ZonePercentage, log-sigma-4-mm-3D_gldm_DependenceNonUniformityNormalized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glszm_ZoneVariance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2-mm-3D_firstorder_Maximum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L_glcm_ClusterShade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3-mm-3D_glszm_LargeAreaLowGrayLevelEmphasis, log-sigma-3-mm-3D_ngtdm_Coarseness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H_glszm_LargeAreaHigh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ngtdm_Strength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L_glszm_Large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L_ngtdm_Strength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original_glszm_LowGrayLevelZone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3-mm-3D_firstorder_Kurtosis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L_firstorder_Skewnes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LH_glszm_Large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glszm_Large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LH_glszm_SizeZoneNonUniformityNormalized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L_glszm_LargeAreaHigh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ngtdm_Contrast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5-mm-3D_glszm_SmallAreaEmphasis, log-sigma-3-mm-3D_glszm_SmallAreaEmphasis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firstorder_Median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L_firstorder_Kurto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H_glszm_Small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L_glcm_MCC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L_glszm_SmallArea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original_shape_Flatnes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5-mm-3D_ngtdm_Coarseness]</w:t>
            </w:r>
          </w:p>
        </w:tc>
      </w:tr>
      <w:bookmarkEnd w:id="0"/>
      <w:tr w:rsidR="004F0535" w:rsidRPr="004F0535" w:rsidTr="00890E12">
        <w:tc>
          <w:tcPr>
            <w:tcW w:w="1354" w:type="dxa"/>
          </w:tcPr>
          <w:p w:rsidR="004F0535" w:rsidRPr="004F0535" w:rsidRDefault="004F0535" w:rsidP="004F0535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Survival</w:t>
            </w:r>
          </w:p>
        </w:tc>
        <w:tc>
          <w:tcPr>
            <w:tcW w:w="7996" w:type="dxa"/>
          </w:tcPr>
          <w:p w:rsidR="004F0535" w:rsidRPr="00890E12" w:rsidRDefault="004F0535" w:rsidP="004F0535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[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H_glszm_SmallArea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H_glszm_ZoneVariance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H_glszm_Small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H_gldm_SmallDependence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H_glszm_GrayLevelNonUniformityNormalized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2-mm-3D_glszm_ZonePercentage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L_glszm_Large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3-mm-3D_ngtdm_Coarseness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H_glszm_SizeZoneNonUniformityNormalized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LH_glszm_SizeZoneNonUniformityNormalized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glszm_ZoneVariance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2-mm-3D_firstorder_Maximum, log-sigma-1-mm-3D_glszm_GrayLevelNonUniformityNormalized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L_glszm_Large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3-mm-3D_glszm_SmallAreaEmphasis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L_glszm_Large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L_ngtdm_Strength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2-mm-3D_gldm_DependenceVariance, log-sigma-1-mm-3D_glcm_ClusterShade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L_glszm_LargeAreaHigh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5-mm-3D_firstorder_90Percentile, log-sigma-3-mm-3D_glcm_InverseVariance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L_firstorder_Median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L_glcm_MCC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L_glszm_SizeZoneNonUniformityNormalized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5-mm-3D_ngtdm_Coarseness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H_firstorder_Kurto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original_firstorder_Kurto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original_firstorder_Median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glszm_Large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L_glcm_MCC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, log-sigma-5-mm-3D_glszm_SmallAreaEmphasis, 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original_shape_Flatnes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glcm_ClusterShade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]</w:t>
            </w:r>
          </w:p>
        </w:tc>
      </w:tr>
      <w:tr w:rsidR="004F0535" w:rsidRPr="004F0535" w:rsidTr="00890E12">
        <w:tc>
          <w:tcPr>
            <w:tcW w:w="1354" w:type="dxa"/>
          </w:tcPr>
          <w:p w:rsidR="004F0535" w:rsidRPr="004F0535" w:rsidRDefault="004F0535" w:rsidP="004F0535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Common features</w:t>
            </w:r>
          </w:p>
        </w:tc>
        <w:tc>
          <w:tcPr>
            <w:tcW w:w="7996" w:type="dxa"/>
          </w:tcPr>
          <w:p w:rsidR="004F0535" w:rsidRPr="00890E12" w:rsidRDefault="004F0535" w:rsidP="004F0535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[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glszm_Large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2-mm-3D_glszm_ZonePercentage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HL_glcm_MCC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original_shape_Flatnes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5-mm-3D_glszm_SmallAreaEmphasis, log-sigma-5-mm-3D_ngtdm_Coarseness, log-sigma-3-mm-3D_ngtdm_Coarseness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H_glszm_Small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2-mm-3D_firstorder_Maximum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L_glszm_LargeAreaLowGrayLevelEmphasis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LH_glszm_SizeZoneNonUniformityNormalized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log-sigma-3-mm-3D_glszm_SmallAreaEmphasis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HLL_ngtdm_Strength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, wavelet-</w:t>
            </w:r>
            <w:proofErr w:type="spellStart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LHH_glszm_ZoneVariance</w:t>
            </w:r>
            <w:proofErr w:type="spellEnd"/>
            <w:r w:rsidRPr="00890E12">
              <w:rPr>
                <w:rFonts w:ascii="Helvetica" w:hAnsi="Helvetica" w:cs="Helvetica"/>
                <w:sz w:val="20"/>
                <w:szCs w:val="20"/>
                <w:lang w:val="en-US"/>
              </w:rPr>
              <w:t>]</w:t>
            </w:r>
          </w:p>
        </w:tc>
      </w:tr>
    </w:tbl>
    <w:p w:rsidR="004F0535" w:rsidRPr="004F0535" w:rsidRDefault="004F0535">
      <w:pPr>
        <w:rPr>
          <w:rFonts w:ascii="Helvetica" w:hAnsi="Helvetica" w:cs="Helvetica"/>
          <w:lang w:val="en-US"/>
        </w:rPr>
      </w:pPr>
    </w:p>
    <w:sectPr w:rsidR="004F0535" w:rsidRPr="004F05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535"/>
    <w:rsid w:val="00167441"/>
    <w:rsid w:val="002652CC"/>
    <w:rsid w:val="002D19AB"/>
    <w:rsid w:val="003B2213"/>
    <w:rsid w:val="004A6C77"/>
    <w:rsid w:val="004F0535"/>
    <w:rsid w:val="0057771C"/>
    <w:rsid w:val="00622873"/>
    <w:rsid w:val="00741360"/>
    <w:rsid w:val="007C7FA9"/>
    <w:rsid w:val="00890E12"/>
    <w:rsid w:val="00B24960"/>
    <w:rsid w:val="00B65EC5"/>
    <w:rsid w:val="00D020EA"/>
    <w:rsid w:val="00D3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8C9F2-F782-467E-8B41-DAB9D4B3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5EC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5EC5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4F05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ontagnon</dc:creator>
  <cp:keywords/>
  <dc:description/>
  <cp:lastModifiedBy>Emmanuel Montagnon</cp:lastModifiedBy>
  <cp:revision>10</cp:revision>
  <dcterms:created xsi:type="dcterms:W3CDTF">2024-03-26T18:17:00Z</dcterms:created>
  <dcterms:modified xsi:type="dcterms:W3CDTF">2024-07-15T14:11:00Z</dcterms:modified>
</cp:coreProperties>
</file>